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AC26BC" w14:textId="454732E1" w:rsidR="006648FC" w:rsidRPr="008B02D2" w:rsidRDefault="00000000" w:rsidP="001F1060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bookmarkStart w:id="0" w:name="_Hlk172877939"/>
      <w:r w:rsidRPr="008B02D2">
        <w:rPr>
          <w:rFonts w:asciiTheme="majorBidi" w:hAnsiTheme="majorBidi" w:cstheme="majorBidi"/>
          <w:sz w:val="24"/>
          <w:szCs w:val="24"/>
        </w:rPr>
        <w:t xml:space="preserve">Table </w:t>
      </w:r>
      <w:r w:rsidR="00671C0B" w:rsidRPr="008B02D2">
        <w:rPr>
          <w:rFonts w:asciiTheme="majorBidi" w:hAnsiTheme="majorBidi" w:cstheme="majorBidi"/>
          <w:sz w:val="24"/>
          <w:szCs w:val="24"/>
        </w:rPr>
        <w:t>S2</w:t>
      </w:r>
      <w:r w:rsidRPr="008B02D2">
        <w:rPr>
          <w:rFonts w:asciiTheme="majorBidi" w:hAnsiTheme="majorBidi" w:cstheme="majorBidi"/>
          <w:sz w:val="24"/>
          <w:szCs w:val="24"/>
        </w:rPr>
        <w:t>. Trends in age-standardized mortality, DALY, YLD, and YLL rates (per 100,000 persons) among both sexes, males, and females from 1990 to 2021 for</w:t>
      </w:r>
      <w:r w:rsidRPr="008B02D2">
        <w:rPr>
          <w:rFonts w:asciiTheme="majorBidi" w:eastAsia="等线" w:hAnsiTheme="majorBidi" w:cstheme="majorBidi"/>
          <w:sz w:val="24"/>
          <w:szCs w:val="24"/>
          <w:lang w:bidi="ar"/>
        </w:rPr>
        <w:t xml:space="preserve"> </w:t>
      </w:r>
      <w:r w:rsidR="00BF540B" w:rsidRPr="008B02D2">
        <w:rPr>
          <w:rFonts w:asciiTheme="majorBidi" w:eastAsia="等线" w:hAnsiTheme="majorBidi" w:cstheme="majorBidi"/>
          <w:sz w:val="24"/>
          <w:szCs w:val="24"/>
          <w:lang w:bidi="ar"/>
        </w:rPr>
        <w:t>CRC attributable to</w:t>
      </w:r>
      <w:r w:rsidR="003D2649" w:rsidRPr="008B02D2">
        <w:rPr>
          <w:rFonts w:asciiTheme="majorBidi" w:eastAsia="等线" w:hAnsiTheme="majorBidi" w:cstheme="majorBidi"/>
          <w:sz w:val="24"/>
          <w:szCs w:val="24"/>
          <w:lang w:bidi="ar"/>
        </w:rPr>
        <w:t xml:space="preserve"> metabolic</w:t>
      </w:r>
      <w:r w:rsidR="00BF540B" w:rsidRPr="008B02D2">
        <w:rPr>
          <w:rFonts w:asciiTheme="majorBidi" w:eastAsia="等线" w:hAnsiTheme="majorBidi" w:cstheme="majorBidi"/>
          <w:sz w:val="24"/>
          <w:szCs w:val="24"/>
          <w:lang w:bidi="ar"/>
        </w:rPr>
        <w:t xml:space="preserve"> risks</w:t>
      </w:r>
      <w:r w:rsidRPr="008B02D2">
        <w:rPr>
          <w:rFonts w:asciiTheme="majorBidi" w:eastAsia="等线" w:hAnsiTheme="majorBidi" w:cstheme="majorBidi"/>
          <w:sz w:val="24"/>
          <w:szCs w:val="24"/>
          <w:lang w:bidi="ar"/>
        </w:rPr>
        <w:t xml:space="preserve"> </w:t>
      </w:r>
      <w:r w:rsidRPr="008B02D2">
        <w:rPr>
          <w:rFonts w:asciiTheme="majorBidi" w:hAnsiTheme="majorBidi" w:cstheme="majorBidi"/>
          <w:sz w:val="24"/>
          <w:szCs w:val="24"/>
        </w:rPr>
        <w:t>in China.</w:t>
      </w:r>
    </w:p>
    <w:tbl>
      <w:tblPr>
        <w:tblStyle w:val="a7"/>
        <w:tblW w:w="136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3"/>
        <w:gridCol w:w="1271"/>
        <w:gridCol w:w="1163"/>
        <w:gridCol w:w="1035"/>
        <w:gridCol w:w="904"/>
        <w:gridCol w:w="1034"/>
        <w:gridCol w:w="1178"/>
        <w:gridCol w:w="891"/>
        <w:gridCol w:w="1094"/>
        <w:gridCol w:w="1134"/>
        <w:gridCol w:w="992"/>
        <w:gridCol w:w="992"/>
        <w:gridCol w:w="992"/>
      </w:tblGrid>
      <w:tr w:rsidR="006648FC" w:rsidRPr="008B02D2" w14:paraId="4628DF6D" w14:textId="77777777">
        <w:trPr>
          <w:trHeight w:val="531"/>
          <w:jc w:val="center"/>
        </w:trPr>
        <w:tc>
          <w:tcPr>
            <w:tcW w:w="923" w:type="dxa"/>
            <w:tcBorders>
              <w:top w:val="single" w:sz="4" w:space="0" w:color="auto"/>
            </w:tcBorders>
            <w:vAlign w:val="center"/>
          </w:tcPr>
          <w:p w14:paraId="7D42271C" w14:textId="77777777" w:rsidR="006648FC" w:rsidRPr="008B02D2" w:rsidRDefault="006648FC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6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C05E9" w14:textId="77777777" w:rsidR="006648FC" w:rsidRPr="008B02D2" w:rsidRDefault="00000000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</w:rPr>
              <w:t>Age-standardized mortality rate</w:t>
            </w:r>
          </w:p>
        </w:tc>
        <w:tc>
          <w:tcPr>
            <w:tcW w:w="31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4E5A4" w14:textId="77777777" w:rsidR="006648FC" w:rsidRPr="008B02D2" w:rsidRDefault="00000000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</w:rPr>
              <w:t>Age-standardized DALY rate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BB8AF" w14:textId="77777777" w:rsidR="006648FC" w:rsidRPr="008B02D2" w:rsidRDefault="00000000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</w:rPr>
              <w:t>Age-standardized YLD rate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ADBE5" w14:textId="77777777" w:rsidR="006648FC" w:rsidRPr="008B02D2" w:rsidRDefault="00000000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</w:rPr>
              <w:t>Age-standardized YLL rate</w:t>
            </w:r>
          </w:p>
        </w:tc>
      </w:tr>
      <w:tr w:rsidR="006648FC" w:rsidRPr="008B02D2" w14:paraId="01198110" w14:textId="77777777">
        <w:trPr>
          <w:trHeight w:val="531"/>
          <w:jc w:val="center"/>
        </w:trPr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14:paraId="291027E0" w14:textId="77777777" w:rsidR="006648FC" w:rsidRPr="008B02D2" w:rsidRDefault="00000000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67698" w14:textId="77777777" w:rsidR="006648FC" w:rsidRPr="008B02D2" w:rsidRDefault="00000000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0843B" w14:textId="77777777" w:rsidR="006648FC" w:rsidRPr="008B02D2" w:rsidRDefault="00000000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D8B32" w14:textId="77777777" w:rsidR="006648FC" w:rsidRPr="008B02D2" w:rsidRDefault="00000000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1ED1C" w14:textId="77777777" w:rsidR="006648FC" w:rsidRPr="008B02D2" w:rsidRDefault="00000000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20CE3" w14:textId="77777777" w:rsidR="006648FC" w:rsidRPr="008B02D2" w:rsidRDefault="00000000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51F69" w14:textId="77777777" w:rsidR="006648FC" w:rsidRPr="008B02D2" w:rsidRDefault="00000000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2A271" w14:textId="77777777" w:rsidR="006648FC" w:rsidRPr="008B02D2" w:rsidRDefault="00000000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E6B5F" w14:textId="77777777" w:rsidR="006648FC" w:rsidRPr="008B02D2" w:rsidRDefault="00000000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9E1D6" w14:textId="77777777" w:rsidR="006648FC" w:rsidRPr="008B02D2" w:rsidRDefault="00000000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150C7" w14:textId="77777777" w:rsidR="006648FC" w:rsidRPr="008B02D2" w:rsidRDefault="00000000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4B879" w14:textId="77777777" w:rsidR="006648FC" w:rsidRPr="008B02D2" w:rsidRDefault="00000000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A7EC9" w14:textId="77777777" w:rsidR="006648FC" w:rsidRPr="008B02D2" w:rsidRDefault="00000000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</w:tr>
      <w:tr w:rsidR="008B753B" w:rsidRPr="008B02D2" w14:paraId="0BEACB12" w14:textId="77777777">
        <w:trPr>
          <w:trHeight w:val="1040"/>
          <w:jc w:val="center"/>
        </w:trPr>
        <w:tc>
          <w:tcPr>
            <w:tcW w:w="923" w:type="dxa"/>
            <w:tcBorders>
              <w:top w:val="single" w:sz="4" w:space="0" w:color="auto"/>
            </w:tcBorders>
            <w:vAlign w:val="center"/>
          </w:tcPr>
          <w:p w14:paraId="4A78E205" w14:textId="77777777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Both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1A83B98B" w14:textId="4D435FAA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6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14:paraId="4A71B70D" w14:textId="677E4642" w:rsidR="008B753B" w:rsidRPr="008B02D2" w:rsidRDefault="008B753B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1 (-0.46 - 0.76)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center"/>
          </w:tcPr>
          <w:p w14:paraId="07885859" w14:textId="730C71AE" w:rsidR="008B753B" w:rsidRPr="008B02D2" w:rsidRDefault="008B753B" w:rsidP="001F1060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9 (1.02 - 1.15)</w:t>
            </w:r>
            <w:r w:rsidR="001F1060"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14B21405" w14:textId="48FC3F7C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6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vAlign w:val="center"/>
          </w:tcPr>
          <w:p w14:paraId="0EB6B473" w14:textId="290C00FC" w:rsidR="008B753B" w:rsidRPr="008B02D2" w:rsidRDefault="008B753B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 (-0.32 - 0.26)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14:paraId="12354ED6" w14:textId="2B526F13" w:rsidR="008B753B" w:rsidRPr="008B02D2" w:rsidRDefault="008B753B" w:rsidP="001F1060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.14 (1.10 - 1.19) </w:t>
            </w:r>
            <w:r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221E1DEB" w14:textId="79D650D6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5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786E805B" w14:textId="6B259B3B" w:rsidR="008B753B" w:rsidRPr="008B02D2" w:rsidRDefault="008B753B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6 (0.76 - 1.81)</w:t>
            </w:r>
            <w:r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23F27E8" w14:textId="612A357A" w:rsidR="008B753B" w:rsidRPr="008B02D2" w:rsidRDefault="008B753B" w:rsidP="001F1060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7 (3.80 - 3.94)</w:t>
            </w:r>
            <w:r w:rsidR="001F1060"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D6431F1" w14:textId="437054F1" w:rsidR="008B753B" w:rsidRPr="008B02D2" w:rsidRDefault="008B753B" w:rsidP="001F1060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F36184A" w14:textId="1C40F2C8" w:rsidR="008B753B" w:rsidRPr="008B02D2" w:rsidRDefault="008B753B" w:rsidP="001F1060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5 (-0.36 - 0.2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90CE9B6" w14:textId="6F803AE0" w:rsidR="008B753B" w:rsidRPr="008B02D2" w:rsidRDefault="008B753B" w:rsidP="001F1060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.05 (1.01 - 1.10) </w:t>
            </w:r>
            <w:r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  <w:tr w:rsidR="008B753B" w:rsidRPr="008B02D2" w14:paraId="071A6DF9" w14:textId="77777777">
        <w:trPr>
          <w:trHeight w:val="1040"/>
          <w:jc w:val="center"/>
        </w:trPr>
        <w:tc>
          <w:tcPr>
            <w:tcW w:w="923" w:type="dxa"/>
            <w:vAlign w:val="center"/>
          </w:tcPr>
          <w:p w14:paraId="497D3892" w14:textId="77777777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63F01A5E" w14:textId="70C58404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8B02D2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0</w:t>
            </w:r>
          </w:p>
        </w:tc>
        <w:tc>
          <w:tcPr>
            <w:tcW w:w="1163" w:type="dxa"/>
            <w:vAlign w:val="center"/>
          </w:tcPr>
          <w:p w14:paraId="0D30867B" w14:textId="04C37950" w:rsidR="008B753B" w:rsidRPr="008B02D2" w:rsidRDefault="008B753B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37 (2.47 - 4.52)</w:t>
            </w:r>
            <w:r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19A3D99A" w14:textId="77777777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3DDFB646" w14:textId="2947A598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8B02D2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0</w:t>
            </w:r>
          </w:p>
        </w:tc>
        <w:tc>
          <w:tcPr>
            <w:tcW w:w="1034" w:type="dxa"/>
            <w:vAlign w:val="center"/>
          </w:tcPr>
          <w:p w14:paraId="4A60604A" w14:textId="1895B76E" w:rsidR="008B753B" w:rsidRPr="008B02D2" w:rsidRDefault="008B753B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91 (2.24 - 3.62)</w:t>
            </w:r>
            <w:r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6E5ACDF2" w14:textId="77777777" w:rsidR="008B753B" w:rsidRPr="008B02D2" w:rsidRDefault="008B753B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2C9BBFAA" w14:textId="6AC1406F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8B02D2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13</w:t>
            </w:r>
          </w:p>
        </w:tc>
        <w:tc>
          <w:tcPr>
            <w:tcW w:w="1094" w:type="dxa"/>
            <w:vAlign w:val="center"/>
          </w:tcPr>
          <w:p w14:paraId="6E14B53F" w14:textId="33E0C76B" w:rsidR="008B753B" w:rsidRPr="008B02D2" w:rsidRDefault="008B753B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61 (4.10 - 4.73)</w:t>
            </w:r>
            <w:r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2B7A1F95" w14:textId="77777777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6B80E0D5" w14:textId="4C4A0E12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8B02D2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0</w:t>
            </w:r>
          </w:p>
        </w:tc>
        <w:tc>
          <w:tcPr>
            <w:tcW w:w="992" w:type="dxa"/>
            <w:vAlign w:val="center"/>
          </w:tcPr>
          <w:p w14:paraId="77868B94" w14:textId="1B8FD35D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5 (2.19 - 3.57)</w:t>
            </w:r>
            <w:r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49E54163" w14:textId="77777777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8B753B" w:rsidRPr="008B02D2" w14:paraId="2F715A81" w14:textId="77777777">
        <w:trPr>
          <w:trHeight w:val="1040"/>
          <w:jc w:val="center"/>
        </w:trPr>
        <w:tc>
          <w:tcPr>
            <w:tcW w:w="923" w:type="dxa"/>
            <w:vAlign w:val="center"/>
          </w:tcPr>
          <w:p w14:paraId="1BF9B0F1" w14:textId="77777777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5505CBF7" w14:textId="49E87F4C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7</w:t>
            </w:r>
          </w:p>
        </w:tc>
        <w:tc>
          <w:tcPr>
            <w:tcW w:w="1163" w:type="dxa"/>
            <w:vAlign w:val="center"/>
          </w:tcPr>
          <w:p w14:paraId="5A6EA855" w14:textId="7B177E9B" w:rsidR="008B753B" w:rsidRPr="008B02D2" w:rsidRDefault="008B753B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1 (-0.90 - 0.49)</w:t>
            </w:r>
          </w:p>
        </w:tc>
        <w:tc>
          <w:tcPr>
            <w:tcW w:w="1035" w:type="dxa"/>
            <w:vAlign w:val="center"/>
          </w:tcPr>
          <w:p w14:paraId="623CAA68" w14:textId="77777777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4C623657" w14:textId="2A23392F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7</w:t>
            </w:r>
          </w:p>
        </w:tc>
        <w:tc>
          <w:tcPr>
            <w:tcW w:w="1034" w:type="dxa"/>
            <w:vAlign w:val="center"/>
          </w:tcPr>
          <w:p w14:paraId="6ECB8A49" w14:textId="715ACD50" w:rsidR="008B753B" w:rsidRPr="008B02D2" w:rsidRDefault="008B753B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7 (-0.18 - 0.44)</w:t>
            </w:r>
          </w:p>
        </w:tc>
        <w:tc>
          <w:tcPr>
            <w:tcW w:w="1178" w:type="dxa"/>
            <w:vAlign w:val="center"/>
          </w:tcPr>
          <w:p w14:paraId="1184F4D4" w14:textId="77777777" w:rsidR="008B753B" w:rsidRPr="008B02D2" w:rsidRDefault="008B753B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34B1287B" w14:textId="13B382DB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3-2016</w:t>
            </w:r>
          </w:p>
        </w:tc>
        <w:tc>
          <w:tcPr>
            <w:tcW w:w="1094" w:type="dxa"/>
            <w:vAlign w:val="center"/>
          </w:tcPr>
          <w:p w14:paraId="0B6ACAC2" w14:textId="64042306" w:rsidR="008B753B" w:rsidRPr="008B02D2" w:rsidRDefault="008B753B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8 (2.80 - 4.77)</w:t>
            </w:r>
            <w:r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1AF12050" w14:textId="77777777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5308E353" w14:textId="43FB69CA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7</w:t>
            </w:r>
          </w:p>
        </w:tc>
        <w:tc>
          <w:tcPr>
            <w:tcW w:w="992" w:type="dxa"/>
            <w:vAlign w:val="center"/>
          </w:tcPr>
          <w:p w14:paraId="0F1238A3" w14:textId="4D13341B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 (-0.30 - 0.33)</w:t>
            </w:r>
          </w:p>
        </w:tc>
        <w:tc>
          <w:tcPr>
            <w:tcW w:w="992" w:type="dxa"/>
            <w:vAlign w:val="center"/>
          </w:tcPr>
          <w:p w14:paraId="570B972B" w14:textId="77777777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8B753B" w:rsidRPr="008B02D2" w14:paraId="69DD947E" w14:textId="77777777">
        <w:trPr>
          <w:trHeight w:val="1040"/>
          <w:jc w:val="center"/>
        </w:trPr>
        <w:tc>
          <w:tcPr>
            <w:tcW w:w="923" w:type="dxa"/>
            <w:vAlign w:val="center"/>
          </w:tcPr>
          <w:p w14:paraId="2AA9DE9B" w14:textId="77777777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51CDAEAF" w14:textId="7AF285D1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21</w:t>
            </w:r>
          </w:p>
        </w:tc>
        <w:tc>
          <w:tcPr>
            <w:tcW w:w="1163" w:type="dxa"/>
            <w:vAlign w:val="center"/>
          </w:tcPr>
          <w:p w14:paraId="5AB34943" w14:textId="719B35B7" w:rsidR="008B753B" w:rsidRPr="008B02D2" w:rsidRDefault="008B753B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6 (1.12 - 1.45)</w:t>
            </w:r>
            <w:r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2B0E7971" w14:textId="77777777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65559F51" w14:textId="7F6980EE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1</w:t>
            </w:r>
          </w:p>
        </w:tc>
        <w:tc>
          <w:tcPr>
            <w:tcW w:w="1034" w:type="dxa"/>
            <w:vAlign w:val="center"/>
          </w:tcPr>
          <w:p w14:paraId="20CDDA44" w14:textId="2C13B16D" w:rsidR="008B753B" w:rsidRPr="008B02D2" w:rsidRDefault="008B753B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2 (1.49 - 2.68)</w:t>
            </w:r>
            <w:r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143B3580" w14:textId="77777777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3E803E53" w14:textId="7E69C32F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6-2019</w:t>
            </w:r>
          </w:p>
        </w:tc>
        <w:tc>
          <w:tcPr>
            <w:tcW w:w="1094" w:type="dxa"/>
            <w:vAlign w:val="center"/>
          </w:tcPr>
          <w:p w14:paraId="58E3D349" w14:textId="2C692391" w:rsidR="008B753B" w:rsidRPr="008B02D2" w:rsidRDefault="008B753B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45 (4.22 - 6.12)</w:t>
            </w:r>
            <w:r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372D8F41" w14:textId="77777777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521A49D5" w14:textId="32D420EF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1</w:t>
            </w:r>
          </w:p>
        </w:tc>
        <w:tc>
          <w:tcPr>
            <w:tcW w:w="992" w:type="dxa"/>
            <w:vAlign w:val="center"/>
          </w:tcPr>
          <w:p w14:paraId="0E17CCCD" w14:textId="2861B5BD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0 (1.35 - 2.55)</w:t>
            </w:r>
            <w:r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5F5E3CF3" w14:textId="77777777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8B753B" w:rsidRPr="008B02D2" w14:paraId="161E286E" w14:textId="77777777">
        <w:trPr>
          <w:trHeight w:val="1040"/>
          <w:jc w:val="center"/>
        </w:trPr>
        <w:tc>
          <w:tcPr>
            <w:tcW w:w="923" w:type="dxa"/>
            <w:vAlign w:val="center"/>
          </w:tcPr>
          <w:p w14:paraId="7496847B" w14:textId="77777777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4D65534D" w14:textId="5BF351C1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14:paraId="43398B1D" w14:textId="450495CA" w:rsidR="008B753B" w:rsidRPr="008B02D2" w:rsidRDefault="008B753B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035" w:type="dxa"/>
            <w:vAlign w:val="center"/>
          </w:tcPr>
          <w:p w14:paraId="119A9EB8" w14:textId="77777777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73C7C1BF" w14:textId="23DE1CA4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1-2014</w:t>
            </w:r>
          </w:p>
        </w:tc>
        <w:tc>
          <w:tcPr>
            <w:tcW w:w="1034" w:type="dxa"/>
            <w:vAlign w:val="center"/>
          </w:tcPr>
          <w:p w14:paraId="5160B279" w14:textId="79F2131A" w:rsidR="008B753B" w:rsidRPr="008B02D2" w:rsidRDefault="008B753B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6 (0.16 - 1.26)</w:t>
            </w:r>
            <w:r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05ABAFFD" w14:textId="77777777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268B4332" w14:textId="523A6E30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9-2021</w:t>
            </w:r>
          </w:p>
        </w:tc>
        <w:tc>
          <w:tcPr>
            <w:tcW w:w="1094" w:type="dxa"/>
            <w:vAlign w:val="center"/>
          </w:tcPr>
          <w:p w14:paraId="479D972D" w14:textId="309C14B1" w:rsidR="008B753B" w:rsidRPr="008B02D2" w:rsidRDefault="008B753B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4 (1.22 - 4.14)</w:t>
            </w:r>
            <w:r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03BD742A" w14:textId="77777777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783B5430" w14:textId="17BBFEC3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1-2014</w:t>
            </w:r>
          </w:p>
        </w:tc>
        <w:tc>
          <w:tcPr>
            <w:tcW w:w="992" w:type="dxa"/>
            <w:vAlign w:val="center"/>
          </w:tcPr>
          <w:p w14:paraId="40D11636" w14:textId="72E1D3A0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4 (0.04 - 1.15)</w:t>
            </w:r>
            <w:r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058B873A" w14:textId="77777777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8B753B" w:rsidRPr="008B02D2" w14:paraId="73E075ED" w14:textId="77777777">
        <w:trPr>
          <w:trHeight w:val="1040"/>
          <w:jc w:val="center"/>
        </w:trPr>
        <w:tc>
          <w:tcPr>
            <w:tcW w:w="923" w:type="dxa"/>
            <w:vAlign w:val="center"/>
          </w:tcPr>
          <w:p w14:paraId="0A6C3E34" w14:textId="77777777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759B0796" w14:textId="721FD90A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163" w:type="dxa"/>
            <w:vAlign w:val="center"/>
          </w:tcPr>
          <w:p w14:paraId="577EF642" w14:textId="20943E1E" w:rsidR="008B753B" w:rsidRPr="008B02D2" w:rsidRDefault="008B753B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35" w:type="dxa"/>
            <w:vAlign w:val="center"/>
          </w:tcPr>
          <w:p w14:paraId="3CBA2A0D" w14:textId="77777777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4CEC1A06" w14:textId="09CEBF45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4-2021</w:t>
            </w:r>
          </w:p>
        </w:tc>
        <w:tc>
          <w:tcPr>
            <w:tcW w:w="1034" w:type="dxa"/>
            <w:vAlign w:val="center"/>
          </w:tcPr>
          <w:p w14:paraId="18AF4833" w14:textId="1744C3B5" w:rsidR="008B753B" w:rsidRPr="008B02D2" w:rsidRDefault="008B753B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8 (1.70 - 2.30)</w:t>
            </w:r>
            <w:r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17719536" w14:textId="77777777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7B75F36F" w14:textId="31FD9C9C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094" w:type="dxa"/>
            <w:vAlign w:val="center"/>
          </w:tcPr>
          <w:p w14:paraId="7708D9B7" w14:textId="26A20DF1" w:rsidR="008B753B" w:rsidRPr="008B02D2" w:rsidRDefault="008B753B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9952D01" w14:textId="77777777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5AEC4C03" w14:textId="23AF85C0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4-2021</w:t>
            </w:r>
          </w:p>
        </w:tc>
        <w:tc>
          <w:tcPr>
            <w:tcW w:w="992" w:type="dxa"/>
            <w:vAlign w:val="center"/>
          </w:tcPr>
          <w:p w14:paraId="362D0853" w14:textId="4B194386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7 (1.59 - 2.18)</w:t>
            </w:r>
            <w:r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78A52DF1" w14:textId="77777777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8B753B" w:rsidRPr="008B02D2" w14:paraId="14BBEF92" w14:textId="77777777">
        <w:trPr>
          <w:trHeight w:val="1550"/>
          <w:jc w:val="center"/>
        </w:trPr>
        <w:tc>
          <w:tcPr>
            <w:tcW w:w="923" w:type="dxa"/>
            <w:vAlign w:val="center"/>
          </w:tcPr>
          <w:p w14:paraId="7102858A" w14:textId="77777777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Female</w:t>
            </w:r>
          </w:p>
        </w:tc>
        <w:tc>
          <w:tcPr>
            <w:tcW w:w="1271" w:type="dxa"/>
            <w:vAlign w:val="center"/>
          </w:tcPr>
          <w:p w14:paraId="08C9EDA8" w14:textId="119BB645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6</w:t>
            </w:r>
          </w:p>
        </w:tc>
        <w:tc>
          <w:tcPr>
            <w:tcW w:w="1163" w:type="dxa"/>
            <w:vAlign w:val="center"/>
          </w:tcPr>
          <w:p w14:paraId="45AEF683" w14:textId="5DBE5C30" w:rsidR="008B753B" w:rsidRPr="008B02D2" w:rsidRDefault="008B753B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2 (-0.67 - 0.77)</w:t>
            </w:r>
          </w:p>
        </w:tc>
        <w:tc>
          <w:tcPr>
            <w:tcW w:w="1035" w:type="dxa"/>
            <w:vAlign w:val="center"/>
          </w:tcPr>
          <w:p w14:paraId="6433C712" w14:textId="5161C8FC" w:rsidR="008B753B" w:rsidRPr="008B02D2" w:rsidRDefault="008B753B" w:rsidP="001F1060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54 (0.48 - 0.60) </w:t>
            </w:r>
            <w:r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904" w:type="dxa"/>
            <w:vAlign w:val="center"/>
          </w:tcPr>
          <w:p w14:paraId="3168E252" w14:textId="54135525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6</w:t>
            </w:r>
          </w:p>
        </w:tc>
        <w:tc>
          <w:tcPr>
            <w:tcW w:w="1034" w:type="dxa"/>
            <w:vAlign w:val="center"/>
          </w:tcPr>
          <w:p w14:paraId="1FBF2308" w14:textId="01DF355F" w:rsidR="008B753B" w:rsidRPr="008B02D2" w:rsidRDefault="008B753B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7 (-0.68 - 0.12)</w:t>
            </w:r>
          </w:p>
        </w:tc>
        <w:tc>
          <w:tcPr>
            <w:tcW w:w="1178" w:type="dxa"/>
            <w:vAlign w:val="center"/>
          </w:tcPr>
          <w:p w14:paraId="02AFA913" w14:textId="2F683A3A" w:rsidR="008B753B" w:rsidRPr="008B02D2" w:rsidRDefault="008B753B" w:rsidP="001F1060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44 (0.38 - 0.49) </w:t>
            </w:r>
            <w:r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891" w:type="dxa"/>
            <w:vAlign w:val="center"/>
          </w:tcPr>
          <w:p w14:paraId="27F5F61A" w14:textId="1DE7D92E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6</w:t>
            </w:r>
          </w:p>
        </w:tc>
        <w:tc>
          <w:tcPr>
            <w:tcW w:w="1094" w:type="dxa"/>
            <w:vAlign w:val="center"/>
          </w:tcPr>
          <w:p w14:paraId="21EEFFC4" w14:textId="013CD02D" w:rsidR="008B753B" w:rsidRPr="008B02D2" w:rsidRDefault="008B753B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6 (0.87 - 1.99)</w:t>
            </w:r>
            <w:r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68D6D526" w14:textId="1240F532" w:rsidR="008B753B" w:rsidRPr="008B02D2" w:rsidRDefault="008B753B" w:rsidP="001F1060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31 (3.24 - 3.36)</w:t>
            </w:r>
            <w:r w:rsidR="001F1060"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992" w:type="dxa"/>
            <w:vAlign w:val="center"/>
          </w:tcPr>
          <w:p w14:paraId="2AC803B7" w14:textId="47EB2969" w:rsidR="008B753B" w:rsidRPr="008B02D2" w:rsidRDefault="008B753B" w:rsidP="001F1060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6</w:t>
            </w:r>
          </w:p>
        </w:tc>
        <w:tc>
          <w:tcPr>
            <w:tcW w:w="992" w:type="dxa"/>
            <w:vAlign w:val="center"/>
          </w:tcPr>
          <w:p w14:paraId="4CEF6E02" w14:textId="2A6E70BD" w:rsidR="008B753B" w:rsidRPr="008B02D2" w:rsidRDefault="008B753B" w:rsidP="001F1060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21 (-0.76 - 0.09)</w:t>
            </w:r>
          </w:p>
        </w:tc>
        <w:tc>
          <w:tcPr>
            <w:tcW w:w="992" w:type="dxa"/>
            <w:vAlign w:val="center"/>
          </w:tcPr>
          <w:p w14:paraId="1DA12271" w14:textId="07269DCB" w:rsidR="008B753B" w:rsidRPr="008B02D2" w:rsidRDefault="008B753B" w:rsidP="001F1060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4 (0.28 - 0.39)</w:t>
            </w:r>
            <w:r w:rsidR="001F1060"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  <w:tr w:rsidR="008B753B" w:rsidRPr="008B02D2" w14:paraId="6BF4C67E" w14:textId="77777777">
        <w:trPr>
          <w:trHeight w:val="916"/>
          <w:jc w:val="center"/>
        </w:trPr>
        <w:tc>
          <w:tcPr>
            <w:tcW w:w="923" w:type="dxa"/>
            <w:vAlign w:val="center"/>
          </w:tcPr>
          <w:p w14:paraId="08E26293" w14:textId="77777777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6FEC4D28" w14:textId="6E46EEBD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8B02D2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0</w:t>
            </w:r>
          </w:p>
        </w:tc>
        <w:tc>
          <w:tcPr>
            <w:tcW w:w="1163" w:type="dxa"/>
            <w:vAlign w:val="center"/>
          </w:tcPr>
          <w:p w14:paraId="5758FABB" w14:textId="34F61E5C" w:rsidR="008B753B" w:rsidRPr="008B02D2" w:rsidRDefault="008B753B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0 (-0.20 - 3.36)</w:t>
            </w:r>
          </w:p>
        </w:tc>
        <w:tc>
          <w:tcPr>
            <w:tcW w:w="1035" w:type="dxa"/>
            <w:vAlign w:val="center"/>
          </w:tcPr>
          <w:p w14:paraId="0B97B3E0" w14:textId="77777777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55DC46FB" w14:textId="6375FE81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8B02D2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0</w:t>
            </w:r>
          </w:p>
        </w:tc>
        <w:tc>
          <w:tcPr>
            <w:tcW w:w="1034" w:type="dxa"/>
            <w:vAlign w:val="center"/>
          </w:tcPr>
          <w:p w14:paraId="7E9BE445" w14:textId="17D4E07C" w:rsidR="008B753B" w:rsidRPr="008B02D2" w:rsidRDefault="008B753B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3 (1.20 - 2.63)</w:t>
            </w:r>
            <w:r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3D912A25" w14:textId="77777777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050AA9AF" w14:textId="4D4983DF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8B02D2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1999</w:t>
            </w:r>
          </w:p>
        </w:tc>
        <w:tc>
          <w:tcPr>
            <w:tcW w:w="1094" w:type="dxa"/>
            <w:vAlign w:val="center"/>
          </w:tcPr>
          <w:p w14:paraId="051C42B2" w14:textId="6254AD32" w:rsidR="008B753B" w:rsidRPr="008B02D2" w:rsidRDefault="008B753B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90 (1.47 - 5.30)</w:t>
            </w:r>
            <w:r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283748E8" w14:textId="77777777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6FD3364E" w14:textId="60DF8D18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8B02D2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0</w:t>
            </w:r>
          </w:p>
        </w:tc>
        <w:tc>
          <w:tcPr>
            <w:tcW w:w="992" w:type="dxa"/>
            <w:vAlign w:val="center"/>
          </w:tcPr>
          <w:p w14:paraId="232D9C6A" w14:textId="36FBF69F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7 (0.95 - 2.58)</w:t>
            </w:r>
            <w:r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76E426CB" w14:textId="77777777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8B753B" w:rsidRPr="008B02D2" w14:paraId="5F8FE9B3" w14:textId="77777777">
        <w:trPr>
          <w:trHeight w:val="1040"/>
          <w:jc w:val="center"/>
        </w:trPr>
        <w:tc>
          <w:tcPr>
            <w:tcW w:w="923" w:type="dxa"/>
            <w:vAlign w:val="center"/>
          </w:tcPr>
          <w:p w14:paraId="286FC44A" w14:textId="77777777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62CA0FBD" w14:textId="202B3EF7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7</w:t>
            </w:r>
          </w:p>
        </w:tc>
        <w:tc>
          <w:tcPr>
            <w:tcW w:w="1163" w:type="dxa"/>
            <w:vAlign w:val="center"/>
          </w:tcPr>
          <w:p w14:paraId="7CCAC316" w14:textId="1314A41E" w:rsidR="008B753B" w:rsidRPr="008B02D2" w:rsidRDefault="008B753B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86 (-1.51 - 2.70)</w:t>
            </w:r>
          </w:p>
        </w:tc>
        <w:tc>
          <w:tcPr>
            <w:tcW w:w="1035" w:type="dxa"/>
            <w:vAlign w:val="center"/>
          </w:tcPr>
          <w:p w14:paraId="09AB25BF" w14:textId="77777777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05D3C285" w14:textId="72D9CEEE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7</w:t>
            </w:r>
          </w:p>
        </w:tc>
        <w:tc>
          <w:tcPr>
            <w:tcW w:w="1034" w:type="dxa"/>
            <w:vAlign w:val="center"/>
          </w:tcPr>
          <w:p w14:paraId="27DA0949" w14:textId="1B38DCC4" w:rsidR="008B753B" w:rsidRPr="008B02D2" w:rsidRDefault="008B753B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84 (-1.34 - -0.25)</w:t>
            </w:r>
            <w:r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72A30C5C" w14:textId="77777777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741E1344" w14:textId="57EE6164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9-2010</w:t>
            </w:r>
          </w:p>
        </w:tc>
        <w:tc>
          <w:tcPr>
            <w:tcW w:w="1094" w:type="dxa"/>
            <w:vAlign w:val="center"/>
          </w:tcPr>
          <w:p w14:paraId="40D5FCA2" w14:textId="42BFA909" w:rsidR="008B753B" w:rsidRPr="008B02D2" w:rsidRDefault="008B753B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3 (3.31 - 4.90)</w:t>
            </w:r>
            <w:r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6C49A01A" w14:textId="77777777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21D8E24C" w14:textId="304FCB7B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7</w:t>
            </w:r>
          </w:p>
        </w:tc>
        <w:tc>
          <w:tcPr>
            <w:tcW w:w="992" w:type="dxa"/>
            <w:vAlign w:val="center"/>
          </w:tcPr>
          <w:p w14:paraId="6631BE3A" w14:textId="559493D5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97 (-1.48 - 0.26)</w:t>
            </w:r>
          </w:p>
        </w:tc>
        <w:tc>
          <w:tcPr>
            <w:tcW w:w="992" w:type="dxa"/>
            <w:vAlign w:val="center"/>
          </w:tcPr>
          <w:p w14:paraId="0C4B9095" w14:textId="77777777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8B753B" w:rsidRPr="008B02D2" w14:paraId="5B6A39F0" w14:textId="77777777">
        <w:trPr>
          <w:trHeight w:val="1040"/>
          <w:jc w:val="center"/>
        </w:trPr>
        <w:tc>
          <w:tcPr>
            <w:tcW w:w="923" w:type="dxa"/>
            <w:vAlign w:val="center"/>
          </w:tcPr>
          <w:p w14:paraId="2F05535E" w14:textId="77777777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7A5C00BB" w14:textId="300A34E7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1</w:t>
            </w:r>
          </w:p>
        </w:tc>
        <w:tc>
          <w:tcPr>
            <w:tcW w:w="1163" w:type="dxa"/>
            <w:vAlign w:val="center"/>
          </w:tcPr>
          <w:p w14:paraId="3694FFFE" w14:textId="1550BD0C" w:rsidR="008B753B" w:rsidRPr="008B02D2" w:rsidRDefault="008B753B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4 (-1.14 - 1.05)</w:t>
            </w:r>
          </w:p>
        </w:tc>
        <w:tc>
          <w:tcPr>
            <w:tcW w:w="1035" w:type="dxa"/>
            <w:vAlign w:val="center"/>
          </w:tcPr>
          <w:p w14:paraId="0D2D8912" w14:textId="77777777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26F02A31" w14:textId="5FDA753D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5</w:t>
            </w:r>
          </w:p>
        </w:tc>
        <w:tc>
          <w:tcPr>
            <w:tcW w:w="1034" w:type="dxa"/>
            <w:vAlign w:val="center"/>
          </w:tcPr>
          <w:p w14:paraId="668F6B8C" w14:textId="0ACD9847" w:rsidR="008B753B" w:rsidRPr="008B02D2" w:rsidRDefault="008B753B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 (-0.74 - 0.36)</w:t>
            </w:r>
          </w:p>
        </w:tc>
        <w:tc>
          <w:tcPr>
            <w:tcW w:w="1178" w:type="dxa"/>
            <w:vAlign w:val="center"/>
          </w:tcPr>
          <w:p w14:paraId="271DBA38" w14:textId="77777777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3A7DC073" w14:textId="764DA24C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0-2016</w:t>
            </w:r>
          </w:p>
        </w:tc>
        <w:tc>
          <w:tcPr>
            <w:tcW w:w="1094" w:type="dxa"/>
            <w:vAlign w:val="center"/>
          </w:tcPr>
          <w:p w14:paraId="054CC7E9" w14:textId="09D2BE6F" w:rsidR="008B753B" w:rsidRPr="008B02D2" w:rsidRDefault="008B753B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2 (2.17 - 3.30)</w:t>
            </w:r>
            <w:r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6D9DD7BC" w14:textId="77777777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5923EAB8" w14:textId="55BCD2AD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5</w:t>
            </w:r>
          </w:p>
        </w:tc>
        <w:tc>
          <w:tcPr>
            <w:tcW w:w="992" w:type="dxa"/>
            <w:vAlign w:val="center"/>
          </w:tcPr>
          <w:p w14:paraId="61735708" w14:textId="31297678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3 (-0.94 - 0.25)</w:t>
            </w:r>
          </w:p>
        </w:tc>
        <w:tc>
          <w:tcPr>
            <w:tcW w:w="992" w:type="dxa"/>
            <w:vAlign w:val="center"/>
          </w:tcPr>
          <w:p w14:paraId="0CBC2DC4" w14:textId="77777777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8B753B" w:rsidRPr="008B02D2" w14:paraId="0DE1956F" w14:textId="77777777">
        <w:trPr>
          <w:trHeight w:val="1040"/>
          <w:jc w:val="center"/>
        </w:trPr>
        <w:tc>
          <w:tcPr>
            <w:tcW w:w="923" w:type="dxa"/>
            <w:vAlign w:val="center"/>
          </w:tcPr>
          <w:p w14:paraId="153D82BC" w14:textId="77777777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73CD11E7" w14:textId="1114AEB3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1-2014</w:t>
            </w:r>
          </w:p>
        </w:tc>
        <w:tc>
          <w:tcPr>
            <w:tcW w:w="1163" w:type="dxa"/>
            <w:vAlign w:val="center"/>
          </w:tcPr>
          <w:p w14:paraId="1D34C02F" w14:textId="7046F646" w:rsidR="008B753B" w:rsidRPr="008B02D2" w:rsidRDefault="008B753B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89 (-1.43 - 2.36)</w:t>
            </w:r>
          </w:p>
        </w:tc>
        <w:tc>
          <w:tcPr>
            <w:tcW w:w="1035" w:type="dxa"/>
            <w:vAlign w:val="center"/>
          </w:tcPr>
          <w:p w14:paraId="0BBD88E5" w14:textId="77777777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0139670D" w14:textId="6A81728B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5-2019</w:t>
            </w:r>
          </w:p>
        </w:tc>
        <w:tc>
          <w:tcPr>
            <w:tcW w:w="1034" w:type="dxa"/>
            <w:vAlign w:val="center"/>
          </w:tcPr>
          <w:p w14:paraId="1233177F" w14:textId="3859D1CB" w:rsidR="008B753B" w:rsidRPr="008B02D2" w:rsidRDefault="008B753B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8 (0.02 - 3.52)</w:t>
            </w:r>
            <w:r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4D191856" w14:textId="77777777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56C77F3C" w14:textId="5396A03B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6-2019</w:t>
            </w:r>
          </w:p>
        </w:tc>
        <w:tc>
          <w:tcPr>
            <w:tcW w:w="1094" w:type="dxa"/>
            <w:vAlign w:val="center"/>
          </w:tcPr>
          <w:p w14:paraId="3E68F6D1" w14:textId="5EF7D017" w:rsidR="008B753B" w:rsidRPr="008B02D2" w:rsidRDefault="008B753B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09 (5.29 - 6.68)</w:t>
            </w:r>
            <w:r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5BD1777B" w14:textId="77777777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1270C31E" w14:textId="3E2AF454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5-2019</w:t>
            </w:r>
          </w:p>
        </w:tc>
        <w:tc>
          <w:tcPr>
            <w:tcW w:w="992" w:type="dxa"/>
            <w:vAlign w:val="center"/>
          </w:tcPr>
          <w:p w14:paraId="1D092BB1" w14:textId="493893E2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66 (-0.17 - 3.42)</w:t>
            </w:r>
          </w:p>
        </w:tc>
        <w:tc>
          <w:tcPr>
            <w:tcW w:w="992" w:type="dxa"/>
            <w:vAlign w:val="center"/>
          </w:tcPr>
          <w:p w14:paraId="3850212B" w14:textId="77777777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8B753B" w:rsidRPr="008B02D2" w14:paraId="7AB3BF77" w14:textId="77777777">
        <w:trPr>
          <w:trHeight w:val="1040"/>
          <w:jc w:val="center"/>
        </w:trPr>
        <w:tc>
          <w:tcPr>
            <w:tcW w:w="923" w:type="dxa"/>
            <w:vAlign w:val="center"/>
          </w:tcPr>
          <w:p w14:paraId="222E7E72" w14:textId="77777777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6CB59AF3" w14:textId="5551DB33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4-2021</w:t>
            </w:r>
          </w:p>
        </w:tc>
        <w:tc>
          <w:tcPr>
            <w:tcW w:w="1163" w:type="dxa"/>
            <w:vAlign w:val="center"/>
          </w:tcPr>
          <w:p w14:paraId="0E065DAF" w14:textId="42FF9243" w:rsidR="008B753B" w:rsidRPr="008B02D2" w:rsidRDefault="008B753B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4 (1.29 - 2.65)</w:t>
            </w:r>
            <w:r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2544AA5D" w14:textId="77777777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56487691" w14:textId="37A84DE0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9-2021</w:t>
            </w:r>
          </w:p>
        </w:tc>
        <w:tc>
          <w:tcPr>
            <w:tcW w:w="1034" w:type="dxa"/>
            <w:vAlign w:val="center"/>
          </w:tcPr>
          <w:p w14:paraId="34F98F23" w14:textId="07FDEAB7" w:rsidR="008B753B" w:rsidRPr="008B02D2" w:rsidRDefault="008B753B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3 (-0.01 - 2.28)</w:t>
            </w:r>
          </w:p>
        </w:tc>
        <w:tc>
          <w:tcPr>
            <w:tcW w:w="1178" w:type="dxa"/>
            <w:vAlign w:val="center"/>
          </w:tcPr>
          <w:p w14:paraId="64F51238" w14:textId="77777777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28C8ECC0" w14:textId="571D8EE8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9-2021</w:t>
            </w:r>
          </w:p>
        </w:tc>
        <w:tc>
          <w:tcPr>
            <w:tcW w:w="1094" w:type="dxa"/>
            <w:vAlign w:val="center"/>
          </w:tcPr>
          <w:p w14:paraId="3F2F45A3" w14:textId="131C1CCD" w:rsidR="008B753B" w:rsidRPr="008B02D2" w:rsidRDefault="008B753B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8 (1.14 - 3.36)</w:t>
            </w:r>
            <w:r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138F476C" w14:textId="77777777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350A1C44" w14:textId="4BCFF8FD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9-2021</w:t>
            </w:r>
          </w:p>
        </w:tc>
        <w:tc>
          <w:tcPr>
            <w:tcW w:w="992" w:type="dxa"/>
            <w:vAlign w:val="center"/>
          </w:tcPr>
          <w:p w14:paraId="757DE62A" w14:textId="1A8E2204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4 (-0.14 - 2.19)</w:t>
            </w:r>
          </w:p>
        </w:tc>
        <w:tc>
          <w:tcPr>
            <w:tcW w:w="992" w:type="dxa"/>
            <w:vAlign w:val="center"/>
          </w:tcPr>
          <w:p w14:paraId="4AFFDA42" w14:textId="77777777" w:rsidR="008B753B" w:rsidRPr="008B02D2" w:rsidRDefault="008B753B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431E65" w:rsidRPr="008B02D2" w14:paraId="40036553" w14:textId="77777777">
        <w:trPr>
          <w:trHeight w:val="1040"/>
          <w:jc w:val="center"/>
        </w:trPr>
        <w:tc>
          <w:tcPr>
            <w:tcW w:w="923" w:type="dxa"/>
            <w:vAlign w:val="center"/>
          </w:tcPr>
          <w:p w14:paraId="5CC53223" w14:textId="77777777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Male</w:t>
            </w:r>
          </w:p>
        </w:tc>
        <w:tc>
          <w:tcPr>
            <w:tcW w:w="1271" w:type="dxa"/>
            <w:vAlign w:val="center"/>
          </w:tcPr>
          <w:p w14:paraId="142156F0" w14:textId="0F19FE46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6</w:t>
            </w:r>
          </w:p>
        </w:tc>
        <w:tc>
          <w:tcPr>
            <w:tcW w:w="1163" w:type="dxa"/>
            <w:vAlign w:val="center"/>
          </w:tcPr>
          <w:p w14:paraId="5E10F014" w14:textId="57664EDB" w:rsidR="00431E65" w:rsidRPr="008B02D2" w:rsidRDefault="00431E65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3 (0.07 - 0.85)</w:t>
            </w:r>
            <w:r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4AD726A0" w14:textId="01B32A13" w:rsidR="00431E65" w:rsidRPr="008B02D2" w:rsidRDefault="00431E65" w:rsidP="001F1060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0 (1.45 - 1.55)</w:t>
            </w:r>
            <w:r w:rsidR="001F1060"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904" w:type="dxa"/>
            <w:vAlign w:val="center"/>
          </w:tcPr>
          <w:p w14:paraId="3AF1AF87" w14:textId="735F8981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6</w:t>
            </w:r>
          </w:p>
        </w:tc>
        <w:tc>
          <w:tcPr>
            <w:tcW w:w="1034" w:type="dxa"/>
            <w:vAlign w:val="center"/>
          </w:tcPr>
          <w:p w14:paraId="64E79AFE" w14:textId="50C467F4" w:rsidR="00431E65" w:rsidRPr="008B02D2" w:rsidRDefault="00431E65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8 (-0.38 - 0.49)</w:t>
            </w:r>
          </w:p>
        </w:tc>
        <w:tc>
          <w:tcPr>
            <w:tcW w:w="1178" w:type="dxa"/>
            <w:vAlign w:val="center"/>
          </w:tcPr>
          <w:p w14:paraId="2431F105" w14:textId="58609ADC" w:rsidR="00431E65" w:rsidRPr="008B02D2" w:rsidRDefault="00431E65" w:rsidP="001F1060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.59 (1.54 - 1.64) </w:t>
            </w:r>
            <w:r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891" w:type="dxa"/>
            <w:vAlign w:val="center"/>
          </w:tcPr>
          <w:p w14:paraId="2AF81220" w14:textId="482F63C5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5</w:t>
            </w:r>
          </w:p>
        </w:tc>
        <w:tc>
          <w:tcPr>
            <w:tcW w:w="1094" w:type="dxa"/>
            <w:vAlign w:val="center"/>
          </w:tcPr>
          <w:p w14:paraId="09DC3024" w14:textId="6959B43B" w:rsidR="00431E65" w:rsidRPr="008B02D2" w:rsidRDefault="00431E65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8 (0.17 - 1.80)</w:t>
            </w:r>
            <w:r w:rsidR="008B02D2"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</w:t>
            </w:r>
            <w:r w:rsidR="008B02D2"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134" w:type="dxa"/>
            <w:vAlign w:val="center"/>
          </w:tcPr>
          <w:p w14:paraId="5F2F98BD" w14:textId="6403BA23" w:rsidR="00431E65" w:rsidRPr="008B02D2" w:rsidRDefault="00431E65" w:rsidP="001F1060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29 (4.22 - 4.36)</w:t>
            </w:r>
            <w:r w:rsidR="001F1060"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992" w:type="dxa"/>
            <w:vAlign w:val="center"/>
          </w:tcPr>
          <w:p w14:paraId="593FD637" w14:textId="21741B2A" w:rsidR="00431E65" w:rsidRPr="008B02D2" w:rsidRDefault="00431E65" w:rsidP="001F1060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6</w:t>
            </w:r>
          </w:p>
        </w:tc>
        <w:tc>
          <w:tcPr>
            <w:tcW w:w="992" w:type="dxa"/>
            <w:vAlign w:val="center"/>
          </w:tcPr>
          <w:p w14:paraId="16E543EA" w14:textId="3F31AD35" w:rsidR="00431E65" w:rsidRPr="008B02D2" w:rsidRDefault="00431E65" w:rsidP="001F1060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 (-0.39 - 0.46)</w:t>
            </w:r>
          </w:p>
        </w:tc>
        <w:tc>
          <w:tcPr>
            <w:tcW w:w="992" w:type="dxa"/>
            <w:vAlign w:val="center"/>
          </w:tcPr>
          <w:p w14:paraId="3DA1C9FF" w14:textId="327D41F8" w:rsidR="00431E65" w:rsidRPr="008B02D2" w:rsidRDefault="00431E65" w:rsidP="001F1060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0 (1.46 - 1.55)</w:t>
            </w:r>
            <w:r w:rsidR="001F1060"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  <w:tr w:rsidR="00431E65" w:rsidRPr="008B02D2" w14:paraId="28AB1858" w14:textId="77777777">
        <w:trPr>
          <w:trHeight w:val="1040"/>
          <w:jc w:val="center"/>
        </w:trPr>
        <w:tc>
          <w:tcPr>
            <w:tcW w:w="923" w:type="dxa"/>
            <w:vAlign w:val="center"/>
          </w:tcPr>
          <w:p w14:paraId="5D52F2BF" w14:textId="77777777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5237822C" w14:textId="6FADAAD7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8B02D2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0</w:t>
            </w:r>
          </w:p>
        </w:tc>
        <w:tc>
          <w:tcPr>
            <w:tcW w:w="1163" w:type="dxa"/>
            <w:vAlign w:val="center"/>
          </w:tcPr>
          <w:p w14:paraId="3689A455" w14:textId="1D7C9B05" w:rsidR="00431E65" w:rsidRPr="008B02D2" w:rsidRDefault="00431E65" w:rsidP="001F1060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98 (3.35 - 4.86)</w:t>
            </w:r>
            <w:r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59721C41" w14:textId="77777777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09B2DF7B" w14:textId="1771517A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8B02D2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0</w:t>
            </w:r>
          </w:p>
        </w:tc>
        <w:tc>
          <w:tcPr>
            <w:tcW w:w="1034" w:type="dxa"/>
            <w:vAlign w:val="center"/>
          </w:tcPr>
          <w:p w14:paraId="2E341A72" w14:textId="70D65B8E" w:rsidR="00431E65" w:rsidRPr="008B02D2" w:rsidRDefault="00431E65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3.42 (1.01 - 4.20) </w:t>
            </w:r>
            <w:r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178" w:type="dxa"/>
            <w:vAlign w:val="center"/>
          </w:tcPr>
          <w:p w14:paraId="1FE75A10" w14:textId="77777777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0976D8B4" w14:textId="25DC19DB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8B02D2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7</w:t>
            </w:r>
          </w:p>
        </w:tc>
        <w:tc>
          <w:tcPr>
            <w:tcW w:w="1094" w:type="dxa"/>
            <w:vAlign w:val="center"/>
          </w:tcPr>
          <w:p w14:paraId="2F643068" w14:textId="6C4DF986" w:rsidR="00431E65" w:rsidRPr="008B02D2" w:rsidRDefault="00431E65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16 (3.76 - 5.34)</w:t>
            </w:r>
            <w:r w:rsidR="008B02D2"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</w:t>
            </w:r>
            <w:r w:rsidR="008B02D2"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134" w:type="dxa"/>
            <w:vAlign w:val="center"/>
          </w:tcPr>
          <w:p w14:paraId="31A1D668" w14:textId="77777777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7495A5D7" w14:textId="68D7BD8C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8B02D2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0</w:t>
            </w:r>
          </w:p>
        </w:tc>
        <w:tc>
          <w:tcPr>
            <w:tcW w:w="992" w:type="dxa"/>
            <w:vAlign w:val="center"/>
          </w:tcPr>
          <w:p w14:paraId="4FA7CC13" w14:textId="1D0A3FB3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36 (1.48 - 4.16)</w:t>
            </w:r>
            <w:r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5E0D3444" w14:textId="77777777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431E65" w:rsidRPr="008B02D2" w14:paraId="6E82124D" w14:textId="77777777">
        <w:trPr>
          <w:trHeight w:val="1040"/>
          <w:jc w:val="center"/>
        </w:trPr>
        <w:tc>
          <w:tcPr>
            <w:tcW w:w="923" w:type="dxa"/>
            <w:vAlign w:val="center"/>
          </w:tcPr>
          <w:p w14:paraId="46D1A329" w14:textId="77777777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736D48C3" w14:textId="7DC50DDF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4</w:t>
            </w:r>
          </w:p>
        </w:tc>
        <w:tc>
          <w:tcPr>
            <w:tcW w:w="1163" w:type="dxa"/>
            <w:vAlign w:val="center"/>
          </w:tcPr>
          <w:p w14:paraId="428D5E1F" w14:textId="39207F9B" w:rsidR="00431E65" w:rsidRPr="008B02D2" w:rsidRDefault="00431E65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6 (0.80 - 2.24)</w:t>
            </w:r>
            <w:r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446099B6" w14:textId="77777777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48F5BBC6" w14:textId="63B600EE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4</w:t>
            </w:r>
          </w:p>
        </w:tc>
        <w:tc>
          <w:tcPr>
            <w:tcW w:w="1034" w:type="dxa"/>
            <w:vAlign w:val="center"/>
          </w:tcPr>
          <w:p w14:paraId="163180E9" w14:textId="6A83542A" w:rsidR="00431E65" w:rsidRPr="008B02D2" w:rsidRDefault="00431E65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.54 (0.67 - 2.92) </w:t>
            </w:r>
            <w:r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178" w:type="dxa"/>
            <w:vAlign w:val="center"/>
          </w:tcPr>
          <w:p w14:paraId="042B264B" w14:textId="77777777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0668AED7" w14:textId="4AE1B31B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2</w:t>
            </w:r>
          </w:p>
        </w:tc>
        <w:tc>
          <w:tcPr>
            <w:tcW w:w="1094" w:type="dxa"/>
            <w:vAlign w:val="center"/>
          </w:tcPr>
          <w:p w14:paraId="79082C4B" w14:textId="3E3E8B9C" w:rsidR="00431E65" w:rsidRPr="008B02D2" w:rsidRDefault="00431E65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93 (4.95 - 6.81)</w:t>
            </w:r>
            <w:r w:rsidR="008B02D2"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</w:t>
            </w:r>
            <w:r w:rsidR="008B02D2"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134" w:type="dxa"/>
            <w:vAlign w:val="center"/>
          </w:tcPr>
          <w:p w14:paraId="4998304F" w14:textId="77777777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510E6E6F" w14:textId="5E308CE9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4</w:t>
            </w:r>
          </w:p>
        </w:tc>
        <w:tc>
          <w:tcPr>
            <w:tcW w:w="992" w:type="dxa"/>
            <w:vAlign w:val="center"/>
          </w:tcPr>
          <w:p w14:paraId="66EE8650" w14:textId="371352D6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5 (0.56 - 2.75)</w:t>
            </w:r>
            <w:r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440E5888" w14:textId="77777777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431E65" w:rsidRPr="008B02D2" w14:paraId="29420B2C" w14:textId="77777777">
        <w:trPr>
          <w:trHeight w:val="1040"/>
          <w:jc w:val="center"/>
        </w:trPr>
        <w:tc>
          <w:tcPr>
            <w:tcW w:w="923" w:type="dxa"/>
            <w:vAlign w:val="center"/>
          </w:tcPr>
          <w:p w14:paraId="0F04F861" w14:textId="77777777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4CB96400" w14:textId="781DC2C9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1163" w:type="dxa"/>
            <w:vAlign w:val="center"/>
          </w:tcPr>
          <w:p w14:paraId="7F3E27C4" w14:textId="087C05E0" w:rsidR="00431E65" w:rsidRPr="008B02D2" w:rsidRDefault="00431E65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56 (-1.08 - 0.28)</w:t>
            </w:r>
          </w:p>
        </w:tc>
        <w:tc>
          <w:tcPr>
            <w:tcW w:w="1035" w:type="dxa"/>
            <w:vAlign w:val="center"/>
          </w:tcPr>
          <w:p w14:paraId="0E888D42" w14:textId="77777777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279FC49E" w14:textId="5F8E58EC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1034" w:type="dxa"/>
            <w:vAlign w:val="center"/>
          </w:tcPr>
          <w:p w14:paraId="3746983F" w14:textId="325C31A2" w:rsidR="00431E65" w:rsidRPr="008B02D2" w:rsidRDefault="00431E65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3 (-0.52 - 3.40)</w:t>
            </w:r>
          </w:p>
        </w:tc>
        <w:tc>
          <w:tcPr>
            <w:tcW w:w="1178" w:type="dxa"/>
            <w:vAlign w:val="center"/>
          </w:tcPr>
          <w:p w14:paraId="2A4B813B" w14:textId="77777777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2DA96DD5" w14:textId="79A4F3C0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2-2021</w:t>
            </w:r>
          </w:p>
        </w:tc>
        <w:tc>
          <w:tcPr>
            <w:tcW w:w="1094" w:type="dxa"/>
            <w:vAlign w:val="center"/>
          </w:tcPr>
          <w:p w14:paraId="57E73D19" w14:textId="190FC338" w:rsidR="00431E65" w:rsidRPr="008B02D2" w:rsidRDefault="00431E65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99 (3.64 - 4.26)</w:t>
            </w:r>
            <w:r w:rsidR="008B02D2"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</w:t>
            </w:r>
            <w:r w:rsidR="008B02D2"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134" w:type="dxa"/>
            <w:vAlign w:val="center"/>
          </w:tcPr>
          <w:p w14:paraId="5D1FD52D" w14:textId="77777777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3439D5BB" w14:textId="398EC740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992" w:type="dxa"/>
            <w:vAlign w:val="center"/>
          </w:tcPr>
          <w:p w14:paraId="07A15E6C" w14:textId="3A4BC2B3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8 (-0.67 - 3.23)</w:t>
            </w:r>
          </w:p>
        </w:tc>
        <w:tc>
          <w:tcPr>
            <w:tcW w:w="992" w:type="dxa"/>
            <w:vAlign w:val="center"/>
          </w:tcPr>
          <w:p w14:paraId="10FB0286" w14:textId="77777777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431E65" w:rsidRPr="008B02D2" w14:paraId="35A87ACD" w14:textId="77777777" w:rsidTr="00AF66C4">
        <w:trPr>
          <w:trHeight w:val="1040"/>
          <w:jc w:val="center"/>
        </w:trPr>
        <w:tc>
          <w:tcPr>
            <w:tcW w:w="923" w:type="dxa"/>
            <w:vAlign w:val="center"/>
          </w:tcPr>
          <w:p w14:paraId="65B35912" w14:textId="77777777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2C6CE952" w14:textId="767C0FB1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0</w:t>
            </w:r>
          </w:p>
        </w:tc>
        <w:tc>
          <w:tcPr>
            <w:tcW w:w="1163" w:type="dxa"/>
            <w:vAlign w:val="center"/>
          </w:tcPr>
          <w:p w14:paraId="693FCA33" w14:textId="6CE22DA9" w:rsidR="00431E65" w:rsidRPr="008B02D2" w:rsidRDefault="00431E65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70 (2.72 - 4.18)</w:t>
            </w:r>
            <w:r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4F3CF772" w14:textId="77777777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70ED9FFC" w14:textId="2728C2CE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0</w:t>
            </w:r>
          </w:p>
        </w:tc>
        <w:tc>
          <w:tcPr>
            <w:tcW w:w="1034" w:type="dxa"/>
            <w:vAlign w:val="center"/>
          </w:tcPr>
          <w:p w14:paraId="671F8300" w14:textId="4B40B995" w:rsidR="00431E65" w:rsidRPr="008B02D2" w:rsidRDefault="00431E65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3.73 (1.43 - 4.16) </w:t>
            </w:r>
            <w:r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178" w:type="dxa"/>
            <w:vAlign w:val="center"/>
          </w:tcPr>
          <w:p w14:paraId="3EF18BF7" w14:textId="77777777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53934AF6" w14:textId="6E968D07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094" w:type="dxa"/>
            <w:vAlign w:val="center"/>
          </w:tcPr>
          <w:p w14:paraId="54AF9D1A" w14:textId="06867080" w:rsidR="00431E65" w:rsidRPr="008B02D2" w:rsidRDefault="00431E65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134" w:type="dxa"/>
            <w:vAlign w:val="center"/>
          </w:tcPr>
          <w:p w14:paraId="702AD133" w14:textId="77777777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270EF164" w14:textId="1BB72A74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0</w:t>
            </w:r>
          </w:p>
        </w:tc>
        <w:tc>
          <w:tcPr>
            <w:tcW w:w="992" w:type="dxa"/>
            <w:vAlign w:val="center"/>
          </w:tcPr>
          <w:p w14:paraId="7E84D438" w14:textId="5200E9D9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62 (1.45 - 4.06)</w:t>
            </w:r>
            <w:r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75A1DC90" w14:textId="77777777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431E65" w:rsidRPr="008B02D2" w14:paraId="074C5001" w14:textId="77777777" w:rsidTr="00294453">
        <w:trPr>
          <w:trHeight w:val="1040"/>
          <w:jc w:val="center"/>
        </w:trPr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14:paraId="5BD62463" w14:textId="77777777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413ED0D7" w14:textId="2408F090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0-2021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14:paraId="21DEB102" w14:textId="3452B9C7" w:rsidR="00431E65" w:rsidRPr="008B02D2" w:rsidRDefault="00431E65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7 (1.01 - 1.29)</w:t>
            </w:r>
            <w:r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77395897" w14:textId="77777777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6E0881E7" w14:textId="0662E446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0-2021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14:paraId="576C6E3B" w14:textId="0D1C594E" w:rsidR="00431E65" w:rsidRPr="008B02D2" w:rsidRDefault="00431E65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.60 (1.44 - 1.79) </w:t>
            </w:r>
            <w:r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75CDBC40" w14:textId="77777777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70BBD5E3" w14:textId="31316F61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7109625E" w14:textId="20AD3E08" w:rsidR="00431E65" w:rsidRPr="008B02D2" w:rsidRDefault="00431E65" w:rsidP="001F106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00FA890" w14:textId="77777777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3C24BE4" w14:textId="3FD110C2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B02D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0-202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FE650C8" w14:textId="1CE7286F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02D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9 (1.33 - 1.64)</w:t>
            </w:r>
            <w:r w:rsidRPr="008B02D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1B5D22A" w14:textId="77777777" w:rsidR="00431E65" w:rsidRPr="008B02D2" w:rsidRDefault="00431E65" w:rsidP="001F10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</w:tbl>
    <w:bookmarkEnd w:id="0"/>
    <w:p w14:paraId="21DC4D62" w14:textId="2BB24AA8" w:rsidR="006648FC" w:rsidRPr="008B02D2" w:rsidRDefault="00000000" w:rsidP="001F1060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8B02D2">
        <w:rPr>
          <w:rFonts w:asciiTheme="majorBidi" w:hAnsiTheme="majorBidi" w:cstheme="majorBidi"/>
          <w:sz w:val="24"/>
          <w:szCs w:val="24"/>
        </w:rPr>
        <w:t xml:space="preserve">Abbreviations: </w:t>
      </w:r>
      <w:r w:rsidR="00335AF8" w:rsidRPr="008B02D2">
        <w:rPr>
          <w:rFonts w:asciiTheme="majorBidi" w:hAnsiTheme="majorBidi" w:cstheme="majorBidi"/>
          <w:sz w:val="24"/>
          <w:szCs w:val="24"/>
        </w:rPr>
        <w:t xml:space="preserve">CRC, colon and rectum cancer; </w:t>
      </w:r>
      <w:r w:rsidRPr="008B02D2">
        <w:rPr>
          <w:rFonts w:asciiTheme="majorBidi" w:eastAsia="等线" w:hAnsiTheme="majorBidi" w:cstheme="majorBidi"/>
          <w:sz w:val="24"/>
          <w:szCs w:val="24"/>
          <w:lang w:bidi="ar"/>
        </w:rPr>
        <w:t>DALYs, disability-adjusted life-years; YLDs, years lived with disability; YLLs, years of life lost;</w:t>
      </w:r>
      <w:r w:rsidR="00084A20" w:rsidRPr="008B02D2">
        <w:rPr>
          <w:rFonts w:asciiTheme="majorBidi" w:eastAsia="等线" w:hAnsiTheme="majorBidi" w:cstheme="majorBidi"/>
          <w:sz w:val="24"/>
          <w:szCs w:val="24"/>
          <w:lang w:bidi="ar"/>
        </w:rPr>
        <w:t xml:space="preserve"> </w:t>
      </w:r>
      <w:r w:rsidRPr="008B02D2">
        <w:rPr>
          <w:rFonts w:asciiTheme="majorBidi" w:hAnsiTheme="majorBidi" w:cstheme="majorBidi"/>
          <w:sz w:val="24"/>
          <w:szCs w:val="24"/>
        </w:rPr>
        <w:t xml:space="preserve">AAPC, average annual percent change presented for full period; APC, annual percent change; CI, confidence interval. </w:t>
      </w:r>
      <w:r w:rsidRPr="008B02D2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8B02D2">
        <w:rPr>
          <w:rFonts w:asciiTheme="majorBidi" w:hAnsiTheme="majorBidi" w:cstheme="majorBidi"/>
          <w:sz w:val="24"/>
          <w:szCs w:val="24"/>
        </w:rPr>
        <w:t xml:space="preserve">, </w:t>
      </w:r>
      <w:r w:rsidR="00335AF8" w:rsidRPr="008B02D2">
        <w:rPr>
          <w:rFonts w:asciiTheme="majorBidi" w:hAnsiTheme="majorBidi" w:cstheme="majorBidi"/>
          <w:i/>
          <w:iCs/>
          <w:sz w:val="24"/>
          <w:szCs w:val="24"/>
        </w:rPr>
        <w:t xml:space="preserve">p </w:t>
      </w:r>
      <w:r w:rsidRPr="008B02D2">
        <w:rPr>
          <w:rFonts w:asciiTheme="majorBidi" w:hAnsiTheme="majorBidi" w:cstheme="majorBidi"/>
          <w:sz w:val="24"/>
          <w:szCs w:val="24"/>
        </w:rPr>
        <w:t>&lt;0.05.</w:t>
      </w:r>
    </w:p>
    <w:sectPr w:rsidR="006648FC" w:rsidRPr="008B02D2">
      <w:pgSz w:w="16840" w:h="11907" w:orient="landscape"/>
      <w:pgMar w:top="1797" w:right="1440" w:bottom="1797" w:left="1440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DDC784" w14:textId="77777777" w:rsidR="00A03022" w:rsidRDefault="00A03022" w:rsidP="00671C0B">
      <w:pPr>
        <w:rPr>
          <w:rFonts w:hint="eastAsia"/>
        </w:rPr>
      </w:pPr>
      <w:r>
        <w:separator/>
      </w:r>
    </w:p>
  </w:endnote>
  <w:endnote w:type="continuationSeparator" w:id="0">
    <w:p w14:paraId="163AEFFF" w14:textId="77777777" w:rsidR="00A03022" w:rsidRDefault="00A03022" w:rsidP="00671C0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0537EC" w14:textId="77777777" w:rsidR="00A03022" w:rsidRDefault="00A03022" w:rsidP="00671C0B">
      <w:pPr>
        <w:rPr>
          <w:rFonts w:hint="eastAsia"/>
        </w:rPr>
      </w:pPr>
      <w:r>
        <w:separator/>
      </w:r>
    </w:p>
  </w:footnote>
  <w:footnote w:type="continuationSeparator" w:id="0">
    <w:p w14:paraId="243F5D33" w14:textId="77777777" w:rsidR="00A03022" w:rsidRDefault="00A03022" w:rsidP="00671C0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U3OTg1NzUxZDI3ZjgxMDc5Y2JjNmFmYmFkNGJhYzUifQ=="/>
  </w:docVars>
  <w:rsids>
    <w:rsidRoot w:val="005F423B"/>
    <w:rsid w:val="00024927"/>
    <w:rsid w:val="00030C47"/>
    <w:rsid w:val="00047250"/>
    <w:rsid w:val="000629D4"/>
    <w:rsid w:val="00071B47"/>
    <w:rsid w:val="00084A20"/>
    <w:rsid w:val="00085CEE"/>
    <w:rsid w:val="000A1EC8"/>
    <w:rsid w:val="000B480F"/>
    <w:rsid w:val="000D2D5A"/>
    <w:rsid w:val="000D3B3B"/>
    <w:rsid w:val="000D70CA"/>
    <w:rsid w:val="00100DA1"/>
    <w:rsid w:val="001031D4"/>
    <w:rsid w:val="00172FDC"/>
    <w:rsid w:val="001862E8"/>
    <w:rsid w:val="001E2C71"/>
    <w:rsid w:val="001E3878"/>
    <w:rsid w:val="001F06E6"/>
    <w:rsid w:val="001F1060"/>
    <w:rsid w:val="001F4E11"/>
    <w:rsid w:val="0021517E"/>
    <w:rsid w:val="002167FC"/>
    <w:rsid w:val="00233EEA"/>
    <w:rsid w:val="002402E6"/>
    <w:rsid w:val="002537FD"/>
    <w:rsid w:val="002657CD"/>
    <w:rsid w:val="00273DA9"/>
    <w:rsid w:val="00281CF4"/>
    <w:rsid w:val="00293E08"/>
    <w:rsid w:val="00294453"/>
    <w:rsid w:val="002A1BAD"/>
    <w:rsid w:val="002A626A"/>
    <w:rsid w:val="002B0866"/>
    <w:rsid w:val="002B45DA"/>
    <w:rsid w:val="002D376B"/>
    <w:rsid w:val="00301338"/>
    <w:rsid w:val="0030293F"/>
    <w:rsid w:val="00330CD7"/>
    <w:rsid w:val="00335AF8"/>
    <w:rsid w:val="00345A74"/>
    <w:rsid w:val="00351044"/>
    <w:rsid w:val="00371F6C"/>
    <w:rsid w:val="0037647F"/>
    <w:rsid w:val="00380F6E"/>
    <w:rsid w:val="003942CF"/>
    <w:rsid w:val="003979D6"/>
    <w:rsid w:val="003D2649"/>
    <w:rsid w:val="003E45DF"/>
    <w:rsid w:val="003F2F01"/>
    <w:rsid w:val="003F45CF"/>
    <w:rsid w:val="00414017"/>
    <w:rsid w:val="00431E65"/>
    <w:rsid w:val="004329E0"/>
    <w:rsid w:val="004600C7"/>
    <w:rsid w:val="00460A11"/>
    <w:rsid w:val="004669F2"/>
    <w:rsid w:val="004817FA"/>
    <w:rsid w:val="004B21AD"/>
    <w:rsid w:val="004F2360"/>
    <w:rsid w:val="00514586"/>
    <w:rsid w:val="005678A9"/>
    <w:rsid w:val="0058426D"/>
    <w:rsid w:val="005A1792"/>
    <w:rsid w:val="005B1039"/>
    <w:rsid w:val="005B5000"/>
    <w:rsid w:val="005C7AE1"/>
    <w:rsid w:val="005E643B"/>
    <w:rsid w:val="005E79A2"/>
    <w:rsid w:val="005F423B"/>
    <w:rsid w:val="005F55B7"/>
    <w:rsid w:val="00603ACE"/>
    <w:rsid w:val="006367C0"/>
    <w:rsid w:val="006648FC"/>
    <w:rsid w:val="00667D6D"/>
    <w:rsid w:val="00671C0B"/>
    <w:rsid w:val="00680075"/>
    <w:rsid w:val="00692DE5"/>
    <w:rsid w:val="006D189B"/>
    <w:rsid w:val="006D46B5"/>
    <w:rsid w:val="007103A8"/>
    <w:rsid w:val="0073546F"/>
    <w:rsid w:val="00741854"/>
    <w:rsid w:val="00754E59"/>
    <w:rsid w:val="00771845"/>
    <w:rsid w:val="0079459D"/>
    <w:rsid w:val="007A7D6D"/>
    <w:rsid w:val="007B4F5E"/>
    <w:rsid w:val="007D6F98"/>
    <w:rsid w:val="007E0EE5"/>
    <w:rsid w:val="007E4253"/>
    <w:rsid w:val="008475B4"/>
    <w:rsid w:val="008B02D2"/>
    <w:rsid w:val="008B753B"/>
    <w:rsid w:val="008C1C97"/>
    <w:rsid w:val="008C3A76"/>
    <w:rsid w:val="008E129C"/>
    <w:rsid w:val="008E349C"/>
    <w:rsid w:val="008F17CB"/>
    <w:rsid w:val="00913D2F"/>
    <w:rsid w:val="00920DAE"/>
    <w:rsid w:val="00943C87"/>
    <w:rsid w:val="00952285"/>
    <w:rsid w:val="00980CC4"/>
    <w:rsid w:val="00985DAC"/>
    <w:rsid w:val="009A5971"/>
    <w:rsid w:val="009B0BC3"/>
    <w:rsid w:val="009C4B93"/>
    <w:rsid w:val="009D6253"/>
    <w:rsid w:val="00A03022"/>
    <w:rsid w:val="00A22E2F"/>
    <w:rsid w:val="00A732BE"/>
    <w:rsid w:val="00A847A6"/>
    <w:rsid w:val="00A9037E"/>
    <w:rsid w:val="00AA6460"/>
    <w:rsid w:val="00AA732D"/>
    <w:rsid w:val="00AC26DE"/>
    <w:rsid w:val="00AF66C4"/>
    <w:rsid w:val="00B06D27"/>
    <w:rsid w:val="00B222CA"/>
    <w:rsid w:val="00B24255"/>
    <w:rsid w:val="00B71D10"/>
    <w:rsid w:val="00B95B2E"/>
    <w:rsid w:val="00BA08CF"/>
    <w:rsid w:val="00BB0B1A"/>
    <w:rsid w:val="00BC515A"/>
    <w:rsid w:val="00BF540B"/>
    <w:rsid w:val="00C15392"/>
    <w:rsid w:val="00C26E02"/>
    <w:rsid w:val="00C37045"/>
    <w:rsid w:val="00C5100F"/>
    <w:rsid w:val="00C52D67"/>
    <w:rsid w:val="00C5316E"/>
    <w:rsid w:val="00C55131"/>
    <w:rsid w:val="00C76909"/>
    <w:rsid w:val="00CB759E"/>
    <w:rsid w:val="00CD0EA6"/>
    <w:rsid w:val="00CD4776"/>
    <w:rsid w:val="00CE62D5"/>
    <w:rsid w:val="00CF51E7"/>
    <w:rsid w:val="00D1666C"/>
    <w:rsid w:val="00D24C29"/>
    <w:rsid w:val="00D47DD5"/>
    <w:rsid w:val="00D64CC1"/>
    <w:rsid w:val="00D816EA"/>
    <w:rsid w:val="00D81744"/>
    <w:rsid w:val="00D81BCD"/>
    <w:rsid w:val="00D92E52"/>
    <w:rsid w:val="00DA6E31"/>
    <w:rsid w:val="00DC0B32"/>
    <w:rsid w:val="00DD14CB"/>
    <w:rsid w:val="00DF770F"/>
    <w:rsid w:val="00E408D8"/>
    <w:rsid w:val="00E43B65"/>
    <w:rsid w:val="00E63A8D"/>
    <w:rsid w:val="00E773DB"/>
    <w:rsid w:val="00E829F9"/>
    <w:rsid w:val="00E929DB"/>
    <w:rsid w:val="00EB4CFE"/>
    <w:rsid w:val="00EC2322"/>
    <w:rsid w:val="00EF1964"/>
    <w:rsid w:val="00F00DC9"/>
    <w:rsid w:val="00F02019"/>
    <w:rsid w:val="00F30687"/>
    <w:rsid w:val="00F51279"/>
    <w:rsid w:val="00F632DF"/>
    <w:rsid w:val="00F673A4"/>
    <w:rsid w:val="00F73D0C"/>
    <w:rsid w:val="00F82E93"/>
    <w:rsid w:val="00FA1F5E"/>
    <w:rsid w:val="00FB57BF"/>
    <w:rsid w:val="00FF2B83"/>
    <w:rsid w:val="00FF39D6"/>
    <w:rsid w:val="01BC2C08"/>
    <w:rsid w:val="1E396C3F"/>
    <w:rsid w:val="2BB6591F"/>
    <w:rsid w:val="2EAC3E40"/>
    <w:rsid w:val="2EB81BFC"/>
    <w:rsid w:val="37A6507C"/>
    <w:rsid w:val="3A0D7635"/>
    <w:rsid w:val="40954700"/>
    <w:rsid w:val="43CA1E26"/>
    <w:rsid w:val="756C1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418ED2"/>
  <w15:docId w15:val="{7000F64B-0894-4A15-A0E1-2EE51E3FD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4">
    <w:name w:val="页脚 字符"/>
    <w:basedOn w:val="a0"/>
    <w:link w:val="a3"/>
    <w:uiPriority w:val="99"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54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7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4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1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4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5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6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3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0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1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8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2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5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3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3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1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E6F049-D8AB-423F-9731-BBE104FF2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4</Pages>
  <Words>473</Words>
  <Characters>2697</Characters>
  <Application>Microsoft Office Word</Application>
  <DocSecurity>0</DocSecurity>
  <Lines>22</Lines>
  <Paragraphs>6</Paragraphs>
  <ScaleCrop>false</ScaleCrop>
  <Company/>
  <LinksUpToDate>false</LinksUpToDate>
  <CharactersWithSpaces>3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wei Zhan</dc:creator>
  <cp:lastModifiedBy>Zhouwei Zhan</cp:lastModifiedBy>
  <cp:revision>176</cp:revision>
  <dcterms:created xsi:type="dcterms:W3CDTF">2024-06-12T02:16:00Z</dcterms:created>
  <dcterms:modified xsi:type="dcterms:W3CDTF">2025-07-10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3DD5F2744729450490DD817117A1708D_13</vt:lpwstr>
  </property>
  <property fmtid="{D5CDD505-2E9C-101B-9397-08002B2CF9AE}" pid="4" name="KSOTemplateDocerSaveRecord">
    <vt:lpwstr>eyJoZGlkIjoiNTk5NWYwNTI1MjYzMzIzOWQ5Mjg5MDgxMWFjYWRhOGMiLCJ1c2VySWQiOiIzNjExMDYyNDgifQ==</vt:lpwstr>
  </property>
</Properties>
</file>